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A10F7" w14:textId="2379A255" w:rsidR="00670F98" w:rsidRPr="00670F98" w:rsidRDefault="00BE2177">
      <w:pPr>
        <w:rPr>
          <w:rFonts w:ascii="Times New Roman" w:hAnsi="Times New Roman" w:cs="Times New Roman"/>
        </w:rPr>
      </w:pPr>
      <w:r w:rsidRPr="00C65B15">
        <w:rPr>
          <w:rFonts w:ascii="Times New Roman" w:hAnsi="Times New Roman" w:cs="Times New Roman"/>
          <w:b/>
          <w:bCs/>
        </w:rPr>
        <w:t xml:space="preserve">Table </w:t>
      </w:r>
      <w:r w:rsidR="004416A5" w:rsidRPr="00C65B15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</w:rPr>
        <w:t xml:space="preserve">: </w:t>
      </w:r>
      <w:r w:rsidR="00F96BB3">
        <w:rPr>
          <w:rFonts w:ascii="Times New Roman" w:hAnsi="Times New Roman" w:cs="Times New Roman"/>
        </w:rPr>
        <w:t>F</w:t>
      </w:r>
      <w:r w:rsidR="00F96BB3" w:rsidRPr="00F96BB3">
        <w:rPr>
          <w:rFonts w:ascii="Times New Roman" w:hAnsi="Times New Roman" w:cs="Times New Roman"/>
        </w:rPr>
        <w:t>eature genes</w:t>
      </w:r>
      <w:r w:rsidR="00F96BB3">
        <w:rPr>
          <w:rFonts w:ascii="Times New Roman" w:hAnsi="Times New Roman" w:cs="Times New Roman"/>
        </w:rPr>
        <w:t xml:space="preserve"> selected by </w:t>
      </w:r>
      <w:r w:rsidR="00F96BB3" w:rsidRPr="00F96BB3">
        <w:rPr>
          <w:rFonts w:ascii="Times New Roman" w:hAnsi="Times New Roman" w:cs="Times New Roman"/>
        </w:rPr>
        <w:t xml:space="preserve">random forest (RF) algorithm </w:t>
      </w:r>
      <w:r w:rsidR="00F96BB3">
        <w:rPr>
          <w:rFonts w:ascii="Times New Roman" w:hAnsi="Times New Roman" w:cs="Times New Roman"/>
        </w:rPr>
        <w:t xml:space="preserve">and </w:t>
      </w:r>
      <w:r w:rsidR="00F96BB3" w:rsidRPr="00F96BB3">
        <w:rPr>
          <w:rFonts w:ascii="Times New Roman" w:hAnsi="Times New Roman" w:cs="Times New Roman"/>
        </w:rPr>
        <w:t xml:space="preserve">support vector machine recursive feature elimination </w:t>
      </w:r>
      <w:r w:rsidR="00F96BB3">
        <w:rPr>
          <w:rFonts w:ascii="Times New Roman" w:hAnsi="Times New Roman" w:cs="Times New Roman"/>
        </w:rPr>
        <w:t>(</w:t>
      </w:r>
      <w:r w:rsidR="00F96BB3" w:rsidRPr="00F96BB3">
        <w:rPr>
          <w:rFonts w:ascii="Times New Roman" w:hAnsi="Times New Roman" w:cs="Times New Roman"/>
        </w:rPr>
        <w:t>SVM-RFE</w:t>
      </w:r>
      <w:r w:rsidR="00F96BB3">
        <w:rPr>
          <w:rFonts w:ascii="Times New Roman" w:hAnsi="Times New Roman" w:cs="Times New Roman"/>
        </w:rPr>
        <w:t>)</w:t>
      </w:r>
      <w:r w:rsidR="00F96BB3" w:rsidRPr="00F96BB3">
        <w:rPr>
          <w:rFonts w:ascii="Times New Roman" w:hAnsi="Times New Roman" w:cs="Times New Roman"/>
        </w:rPr>
        <w:t xml:space="preserve"> algorithm</w:t>
      </w:r>
      <w:r w:rsidR="00F96BB3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1985"/>
      </w:tblGrid>
      <w:tr w:rsidR="004416A5" w14:paraId="2537476E" w14:textId="77777777" w:rsidTr="00B50721">
        <w:tc>
          <w:tcPr>
            <w:tcW w:w="1696" w:type="dxa"/>
          </w:tcPr>
          <w:p w14:paraId="2DF464FE" w14:textId="260A29F8" w:rsidR="004416A5" w:rsidRPr="0014340B" w:rsidRDefault="0014340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340B">
              <w:rPr>
                <w:rFonts w:ascii="Times New Roman" w:hAnsi="Times New Roman" w:cs="Times New Roman" w:hint="eastAsia"/>
                <w:b/>
                <w:bCs/>
                <w:sz w:val="24"/>
              </w:rPr>
              <w:t>R</w:t>
            </w:r>
            <w:r w:rsidRPr="0014340B">
              <w:rPr>
                <w:rFonts w:ascii="Times New Roman" w:hAnsi="Times New Roman" w:cs="Times New Roman"/>
                <w:b/>
                <w:bCs/>
                <w:sz w:val="24"/>
              </w:rPr>
              <w:t>F</w:t>
            </w:r>
          </w:p>
        </w:tc>
        <w:tc>
          <w:tcPr>
            <w:tcW w:w="1985" w:type="dxa"/>
          </w:tcPr>
          <w:p w14:paraId="13D31E1F" w14:textId="7D7863A7" w:rsidR="004416A5" w:rsidRPr="0014340B" w:rsidRDefault="0014340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4340B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14340B">
              <w:rPr>
                <w:rFonts w:ascii="Times New Roman" w:hAnsi="Times New Roman" w:cs="Times New Roman"/>
                <w:b/>
                <w:bCs/>
                <w:sz w:val="24"/>
              </w:rPr>
              <w:t>VM-RFE</w:t>
            </w:r>
          </w:p>
        </w:tc>
      </w:tr>
      <w:tr w:rsidR="0014340B" w14:paraId="49A074D0" w14:textId="77777777" w:rsidTr="00B50721">
        <w:tc>
          <w:tcPr>
            <w:tcW w:w="1696" w:type="dxa"/>
          </w:tcPr>
          <w:p w14:paraId="54BC1B54" w14:textId="3967F00C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</w:tc>
        <w:tc>
          <w:tcPr>
            <w:tcW w:w="1985" w:type="dxa"/>
          </w:tcPr>
          <w:p w14:paraId="4F715396" w14:textId="3B3ED8F6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SGK1</w:t>
            </w:r>
          </w:p>
        </w:tc>
      </w:tr>
      <w:tr w:rsidR="0014340B" w14:paraId="2AC9CA9F" w14:textId="77777777" w:rsidTr="00B50721">
        <w:tc>
          <w:tcPr>
            <w:tcW w:w="1696" w:type="dxa"/>
          </w:tcPr>
          <w:p w14:paraId="2BAE28CE" w14:textId="42825079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</w:tc>
        <w:tc>
          <w:tcPr>
            <w:tcW w:w="1985" w:type="dxa"/>
          </w:tcPr>
          <w:p w14:paraId="53602720" w14:textId="75163114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</w:tc>
      </w:tr>
      <w:tr w:rsidR="0014340B" w14:paraId="3BCFD61C" w14:textId="77777777" w:rsidTr="00B50721">
        <w:tc>
          <w:tcPr>
            <w:tcW w:w="1696" w:type="dxa"/>
          </w:tcPr>
          <w:p w14:paraId="1A6F00FE" w14:textId="6B3965A5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DNAJB1</w:t>
            </w:r>
          </w:p>
        </w:tc>
        <w:tc>
          <w:tcPr>
            <w:tcW w:w="1985" w:type="dxa"/>
          </w:tcPr>
          <w:p w14:paraId="2F85D1D6" w14:textId="6F65B2B1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DNAJB1</w:t>
            </w:r>
          </w:p>
        </w:tc>
      </w:tr>
      <w:tr w:rsidR="0014340B" w14:paraId="746987D1" w14:textId="77777777" w:rsidTr="00B50721">
        <w:tc>
          <w:tcPr>
            <w:tcW w:w="1696" w:type="dxa"/>
          </w:tcPr>
          <w:p w14:paraId="2F55C212" w14:textId="4FE1E67B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1985" w:type="dxa"/>
          </w:tcPr>
          <w:p w14:paraId="0802F479" w14:textId="2B8515D5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NFIL3</w:t>
            </w:r>
          </w:p>
        </w:tc>
      </w:tr>
      <w:tr w:rsidR="0014340B" w14:paraId="46DA3971" w14:textId="77777777" w:rsidTr="00B50721">
        <w:tc>
          <w:tcPr>
            <w:tcW w:w="1696" w:type="dxa"/>
          </w:tcPr>
          <w:p w14:paraId="0F8C502B" w14:textId="10CDC2B1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NFIL3</w:t>
            </w:r>
          </w:p>
        </w:tc>
        <w:tc>
          <w:tcPr>
            <w:tcW w:w="1985" w:type="dxa"/>
          </w:tcPr>
          <w:p w14:paraId="14EC4330" w14:textId="2BA344A7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</w:p>
        </w:tc>
      </w:tr>
      <w:tr w:rsidR="0014340B" w14:paraId="2446E07B" w14:textId="77777777" w:rsidTr="00B50721">
        <w:tc>
          <w:tcPr>
            <w:tcW w:w="1696" w:type="dxa"/>
          </w:tcPr>
          <w:p w14:paraId="3CDA75F3" w14:textId="32F6020B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985" w:type="dxa"/>
          </w:tcPr>
          <w:p w14:paraId="23EBB336" w14:textId="318D7DF4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</w:tr>
      <w:tr w:rsidR="0014340B" w14:paraId="22B63D01" w14:textId="77777777" w:rsidTr="00B50721">
        <w:tc>
          <w:tcPr>
            <w:tcW w:w="1696" w:type="dxa"/>
          </w:tcPr>
          <w:p w14:paraId="4E1E9B8F" w14:textId="5ED1F030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CXCL2</w:t>
            </w:r>
          </w:p>
        </w:tc>
        <w:tc>
          <w:tcPr>
            <w:tcW w:w="1985" w:type="dxa"/>
          </w:tcPr>
          <w:p w14:paraId="0742A4BB" w14:textId="1C25D7D4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CEBPB</w:t>
            </w:r>
          </w:p>
        </w:tc>
      </w:tr>
      <w:tr w:rsidR="0014340B" w14:paraId="57792A3E" w14:textId="77777777" w:rsidTr="00B50721">
        <w:tc>
          <w:tcPr>
            <w:tcW w:w="1696" w:type="dxa"/>
          </w:tcPr>
          <w:p w14:paraId="444F0324" w14:textId="65551D83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SOCS3</w:t>
            </w:r>
          </w:p>
        </w:tc>
        <w:tc>
          <w:tcPr>
            <w:tcW w:w="1985" w:type="dxa"/>
          </w:tcPr>
          <w:p w14:paraId="26384343" w14:textId="72D59FDA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CXCL2</w:t>
            </w:r>
          </w:p>
        </w:tc>
      </w:tr>
      <w:tr w:rsidR="0014340B" w14:paraId="475285AC" w14:textId="77777777" w:rsidTr="00B50721">
        <w:tc>
          <w:tcPr>
            <w:tcW w:w="1696" w:type="dxa"/>
          </w:tcPr>
          <w:p w14:paraId="5E56829C" w14:textId="4F3A2686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CEBPB</w:t>
            </w:r>
          </w:p>
        </w:tc>
        <w:tc>
          <w:tcPr>
            <w:tcW w:w="1985" w:type="dxa"/>
          </w:tcPr>
          <w:p w14:paraId="37DD7EB4" w14:textId="0862651C" w:rsidR="0014340B" w:rsidRPr="00B50721" w:rsidRDefault="0014340B" w:rsidP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</w:tc>
      </w:tr>
      <w:tr w:rsidR="004416A5" w14:paraId="75538CD4" w14:textId="77777777" w:rsidTr="00B50721">
        <w:tc>
          <w:tcPr>
            <w:tcW w:w="1696" w:type="dxa"/>
          </w:tcPr>
          <w:p w14:paraId="43DEFFDC" w14:textId="416C79EC" w:rsidR="004416A5" w:rsidRPr="00B50721" w:rsidRDefault="001434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0721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1985" w:type="dxa"/>
          </w:tcPr>
          <w:p w14:paraId="5D0A75BC" w14:textId="77777777" w:rsidR="004416A5" w:rsidRPr="00B50721" w:rsidRDefault="004416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B8DA3F2" w14:textId="35AE3974" w:rsidR="00AE0901" w:rsidRPr="004416A5" w:rsidRDefault="00AE0901">
      <w:pPr>
        <w:rPr>
          <w:rFonts w:ascii="Times New Roman" w:hAnsi="Times New Roman" w:cs="Times New Roman"/>
        </w:rPr>
      </w:pPr>
    </w:p>
    <w:sectPr w:rsidR="00AE0901" w:rsidRPr="004416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10397" w14:textId="77777777" w:rsidR="005A1175" w:rsidRDefault="005A1175" w:rsidP="00BE0DA4">
      <w:r>
        <w:separator/>
      </w:r>
    </w:p>
  </w:endnote>
  <w:endnote w:type="continuationSeparator" w:id="0">
    <w:p w14:paraId="5546D866" w14:textId="77777777" w:rsidR="005A1175" w:rsidRDefault="005A1175" w:rsidP="00BE0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14EF5" w14:textId="77777777" w:rsidR="005A1175" w:rsidRDefault="005A1175" w:rsidP="00BE0DA4">
      <w:r>
        <w:separator/>
      </w:r>
    </w:p>
  </w:footnote>
  <w:footnote w:type="continuationSeparator" w:id="0">
    <w:p w14:paraId="6B4AA76F" w14:textId="77777777" w:rsidR="005A1175" w:rsidRDefault="005A1175" w:rsidP="00BE0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77"/>
    <w:rsid w:val="00000B4E"/>
    <w:rsid w:val="00002536"/>
    <w:rsid w:val="00003C9C"/>
    <w:rsid w:val="00005FD0"/>
    <w:rsid w:val="00007E63"/>
    <w:rsid w:val="00010E61"/>
    <w:rsid w:val="00013244"/>
    <w:rsid w:val="000138F1"/>
    <w:rsid w:val="00016C4C"/>
    <w:rsid w:val="0002166D"/>
    <w:rsid w:val="00023BC6"/>
    <w:rsid w:val="00027871"/>
    <w:rsid w:val="000304E3"/>
    <w:rsid w:val="00030B0B"/>
    <w:rsid w:val="00040846"/>
    <w:rsid w:val="00044140"/>
    <w:rsid w:val="00045B72"/>
    <w:rsid w:val="000478CA"/>
    <w:rsid w:val="000602D4"/>
    <w:rsid w:val="00062E3E"/>
    <w:rsid w:val="00064539"/>
    <w:rsid w:val="00067323"/>
    <w:rsid w:val="000832F5"/>
    <w:rsid w:val="00091887"/>
    <w:rsid w:val="000A1C01"/>
    <w:rsid w:val="000B69C8"/>
    <w:rsid w:val="000C7D0C"/>
    <w:rsid w:val="000D152F"/>
    <w:rsid w:val="000D517F"/>
    <w:rsid w:val="000E1631"/>
    <w:rsid w:val="000F55AD"/>
    <w:rsid w:val="000F573B"/>
    <w:rsid w:val="001023FE"/>
    <w:rsid w:val="0010318B"/>
    <w:rsid w:val="0011049A"/>
    <w:rsid w:val="00117D63"/>
    <w:rsid w:val="0012264D"/>
    <w:rsid w:val="00123DDF"/>
    <w:rsid w:val="00126C36"/>
    <w:rsid w:val="001307A0"/>
    <w:rsid w:val="0013169F"/>
    <w:rsid w:val="00131A2E"/>
    <w:rsid w:val="00137978"/>
    <w:rsid w:val="0014340B"/>
    <w:rsid w:val="00153815"/>
    <w:rsid w:val="001551C1"/>
    <w:rsid w:val="00155AA7"/>
    <w:rsid w:val="00164F26"/>
    <w:rsid w:val="001652F0"/>
    <w:rsid w:val="00167D88"/>
    <w:rsid w:val="00170C15"/>
    <w:rsid w:val="0017591E"/>
    <w:rsid w:val="001870B2"/>
    <w:rsid w:val="00191248"/>
    <w:rsid w:val="00193535"/>
    <w:rsid w:val="00195F55"/>
    <w:rsid w:val="001A64A5"/>
    <w:rsid w:val="001B1518"/>
    <w:rsid w:val="001C21E5"/>
    <w:rsid w:val="001D2083"/>
    <w:rsid w:val="001F373D"/>
    <w:rsid w:val="001F4F7A"/>
    <w:rsid w:val="00200FEB"/>
    <w:rsid w:val="00204F0F"/>
    <w:rsid w:val="00206E0A"/>
    <w:rsid w:val="002171C4"/>
    <w:rsid w:val="00224199"/>
    <w:rsid w:val="002414FE"/>
    <w:rsid w:val="0024408D"/>
    <w:rsid w:val="002666B1"/>
    <w:rsid w:val="00273C71"/>
    <w:rsid w:val="00275EED"/>
    <w:rsid w:val="00283014"/>
    <w:rsid w:val="0028510E"/>
    <w:rsid w:val="00296F90"/>
    <w:rsid w:val="002A02C0"/>
    <w:rsid w:val="002A3233"/>
    <w:rsid w:val="002B50A9"/>
    <w:rsid w:val="002E052A"/>
    <w:rsid w:val="002F35F1"/>
    <w:rsid w:val="002F4B8A"/>
    <w:rsid w:val="002F7E18"/>
    <w:rsid w:val="00303847"/>
    <w:rsid w:val="00310DF2"/>
    <w:rsid w:val="003114AE"/>
    <w:rsid w:val="00311ED6"/>
    <w:rsid w:val="00312057"/>
    <w:rsid w:val="00313B91"/>
    <w:rsid w:val="00314F42"/>
    <w:rsid w:val="00315BF8"/>
    <w:rsid w:val="003214F7"/>
    <w:rsid w:val="00322564"/>
    <w:rsid w:val="00324473"/>
    <w:rsid w:val="00326B0F"/>
    <w:rsid w:val="0033392C"/>
    <w:rsid w:val="00347612"/>
    <w:rsid w:val="00351CE2"/>
    <w:rsid w:val="0035422E"/>
    <w:rsid w:val="00354F0D"/>
    <w:rsid w:val="003554AA"/>
    <w:rsid w:val="003639F8"/>
    <w:rsid w:val="00371E32"/>
    <w:rsid w:val="00372FC8"/>
    <w:rsid w:val="00373CDD"/>
    <w:rsid w:val="00382B93"/>
    <w:rsid w:val="0038463A"/>
    <w:rsid w:val="00393FAD"/>
    <w:rsid w:val="00394E62"/>
    <w:rsid w:val="0039601E"/>
    <w:rsid w:val="003969D8"/>
    <w:rsid w:val="003A0814"/>
    <w:rsid w:val="003A4412"/>
    <w:rsid w:val="003A6667"/>
    <w:rsid w:val="003B586B"/>
    <w:rsid w:val="003C21C6"/>
    <w:rsid w:val="003C4435"/>
    <w:rsid w:val="003C78E2"/>
    <w:rsid w:val="003C7C26"/>
    <w:rsid w:val="003C7E51"/>
    <w:rsid w:val="003D539A"/>
    <w:rsid w:val="003E1302"/>
    <w:rsid w:val="003E5A13"/>
    <w:rsid w:val="003E6765"/>
    <w:rsid w:val="003F02A6"/>
    <w:rsid w:val="003F0947"/>
    <w:rsid w:val="004005DC"/>
    <w:rsid w:val="00407982"/>
    <w:rsid w:val="00415ADF"/>
    <w:rsid w:val="00417312"/>
    <w:rsid w:val="0042191B"/>
    <w:rsid w:val="004236E2"/>
    <w:rsid w:val="0042490D"/>
    <w:rsid w:val="004253CB"/>
    <w:rsid w:val="00431C94"/>
    <w:rsid w:val="00432D1A"/>
    <w:rsid w:val="00434B40"/>
    <w:rsid w:val="004373EC"/>
    <w:rsid w:val="0044084C"/>
    <w:rsid w:val="004416A5"/>
    <w:rsid w:val="00441DF5"/>
    <w:rsid w:val="00444153"/>
    <w:rsid w:val="00451DAE"/>
    <w:rsid w:val="004536EA"/>
    <w:rsid w:val="004568A3"/>
    <w:rsid w:val="004568AC"/>
    <w:rsid w:val="00457A9D"/>
    <w:rsid w:val="004675FC"/>
    <w:rsid w:val="0048211C"/>
    <w:rsid w:val="0048317A"/>
    <w:rsid w:val="00483472"/>
    <w:rsid w:val="004A440A"/>
    <w:rsid w:val="004B45AA"/>
    <w:rsid w:val="004C13BC"/>
    <w:rsid w:val="004C2574"/>
    <w:rsid w:val="004C328D"/>
    <w:rsid w:val="004C4C04"/>
    <w:rsid w:val="004C59BA"/>
    <w:rsid w:val="004C6073"/>
    <w:rsid w:val="004C7099"/>
    <w:rsid w:val="00501196"/>
    <w:rsid w:val="00505C10"/>
    <w:rsid w:val="005204B8"/>
    <w:rsid w:val="0052494F"/>
    <w:rsid w:val="00525035"/>
    <w:rsid w:val="0052658A"/>
    <w:rsid w:val="00537BB0"/>
    <w:rsid w:val="0054114F"/>
    <w:rsid w:val="0055116A"/>
    <w:rsid w:val="005522DC"/>
    <w:rsid w:val="005602EE"/>
    <w:rsid w:val="005655F5"/>
    <w:rsid w:val="0058046F"/>
    <w:rsid w:val="005845A3"/>
    <w:rsid w:val="00585C0B"/>
    <w:rsid w:val="005935E7"/>
    <w:rsid w:val="005943E3"/>
    <w:rsid w:val="005A1175"/>
    <w:rsid w:val="005C241F"/>
    <w:rsid w:val="005C25CB"/>
    <w:rsid w:val="005C5338"/>
    <w:rsid w:val="005D2974"/>
    <w:rsid w:val="005D3B6D"/>
    <w:rsid w:val="005E09A5"/>
    <w:rsid w:val="005E1993"/>
    <w:rsid w:val="005E1F8F"/>
    <w:rsid w:val="005E7A2D"/>
    <w:rsid w:val="005F7439"/>
    <w:rsid w:val="0061144C"/>
    <w:rsid w:val="006244A6"/>
    <w:rsid w:val="0062670A"/>
    <w:rsid w:val="00634A41"/>
    <w:rsid w:val="00640A03"/>
    <w:rsid w:val="00651534"/>
    <w:rsid w:val="00652298"/>
    <w:rsid w:val="0065418E"/>
    <w:rsid w:val="006570D3"/>
    <w:rsid w:val="00665D9D"/>
    <w:rsid w:val="0066725E"/>
    <w:rsid w:val="00670F98"/>
    <w:rsid w:val="00675031"/>
    <w:rsid w:val="006A3195"/>
    <w:rsid w:val="006A587F"/>
    <w:rsid w:val="006A61C1"/>
    <w:rsid w:val="006B3E1A"/>
    <w:rsid w:val="006C2BE0"/>
    <w:rsid w:val="006C4999"/>
    <w:rsid w:val="006E060D"/>
    <w:rsid w:val="006E60BF"/>
    <w:rsid w:val="006E76A7"/>
    <w:rsid w:val="006F09B5"/>
    <w:rsid w:val="00702C2B"/>
    <w:rsid w:val="007062B0"/>
    <w:rsid w:val="007075F0"/>
    <w:rsid w:val="00715027"/>
    <w:rsid w:val="00723DDD"/>
    <w:rsid w:val="007257FF"/>
    <w:rsid w:val="0072787D"/>
    <w:rsid w:val="007304A3"/>
    <w:rsid w:val="00730FDF"/>
    <w:rsid w:val="007409B3"/>
    <w:rsid w:val="0074162A"/>
    <w:rsid w:val="007419BB"/>
    <w:rsid w:val="007427C6"/>
    <w:rsid w:val="0074379D"/>
    <w:rsid w:val="00747BD2"/>
    <w:rsid w:val="00780153"/>
    <w:rsid w:val="0078207A"/>
    <w:rsid w:val="00782FA0"/>
    <w:rsid w:val="0078402F"/>
    <w:rsid w:val="0078414E"/>
    <w:rsid w:val="0078716C"/>
    <w:rsid w:val="00796EA9"/>
    <w:rsid w:val="00797771"/>
    <w:rsid w:val="007A370B"/>
    <w:rsid w:val="007A3C0E"/>
    <w:rsid w:val="007A3FFF"/>
    <w:rsid w:val="007A4F58"/>
    <w:rsid w:val="007A6207"/>
    <w:rsid w:val="007B1B5D"/>
    <w:rsid w:val="007B30E5"/>
    <w:rsid w:val="007B4898"/>
    <w:rsid w:val="007B6109"/>
    <w:rsid w:val="007B6D50"/>
    <w:rsid w:val="007B7B80"/>
    <w:rsid w:val="007B7D9C"/>
    <w:rsid w:val="007C0CA4"/>
    <w:rsid w:val="007C3E58"/>
    <w:rsid w:val="007D1394"/>
    <w:rsid w:val="007D1F87"/>
    <w:rsid w:val="007D2AD1"/>
    <w:rsid w:val="007E0E6C"/>
    <w:rsid w:val="007E212A"/>
    <w:rsid w:val="007F52DB"/>
    <w:rsid w:val="007F629E"/>
    <w:rsid w:val="00815329"/>
    <w:rsid w:val="00817C09"/>
    <w:rsid w:val="00830831"/>
    <w:rsid w:val="008339D2"/>
    <w:rsid w:val="00845DFA"/>
    <w:rsid w:val="0085038F"/>
    <w:rsid w:val="00850FCB"/>
    <w:rsid w:val="00866C6A"/>
    <w:rsid w:val="00871DF5"/>
    <w:rsid w:val="00876F7B"/>
    <w:rsid w:val="0088320D"/>
    <w:rsid w:val="00884D5D"/>
    <w:rsid w:val="00886AAE"/>
    <w:rsid w:val="00890C4C"/>
    <w:rsid w:val="008A3E82"/>
    <w:rsid w:val="008B473E"/>
    <w:rsid w:val="008D1891"/>
    <w:rsid w:val="008E0276"/>
    <w:rsid w:val="008E07B3"/>
    <w:rsid w:val="008E4F20"/>
    <w:rsid w:val="008F0FA7"/>
    <w:rsid w:val="008F3A19"/>
    <w:rsid w:val="009025A4"/>
    <w:rsid w:val="00904C52"/>
    <w:rsid w:val="00906EA7"/>
    <w:rsid w:val="00907C59"/>
    <w:rsid w:val="0091589A"/>
    <w:rsid w:val="0091748D"/>
    <w:rsid w:val="0092245A"/>
    <w:rsid w:val="00922C50"/>
    <w:rsid w:val="009233D5"/>
    <w:rsid w:val="00924715"/>
    <w:rsid w:val="009278A9"/>
    <w:rsid w:val="00933ED8"/>
    <w:rsid w:val="00941488"/>
    <w:rsid w:val="009442C1"/>
    <w:rsid w:val="0094513C"/>
    <w:rsid w:val="00951363"/>
    <w:rsid w:val="00956D7B"/>
    <w:rsid w:val="009611B1"/>
    <w:rsid w:val="009627CD"/>
    <w:rsid w:val="00973E78"/>
    <w:rsid w:val="009838C2"/>
    <w:rsid w:val="00995BEC"/>
    <w:rsid w:val="009A64EA"/>
    <w:rsid w:val="009A7DF2"/>
    <w:rsid w:val="009B3E33"/>
    <w:rsid w:val="009B5BF8"/>
    <w:rsid w:val="009C3A1F"/>
    <w:rsid w:val="009C53D6"/>
    <w:rsid w:val="009D0191"/>
    <w:rsid w:val="009D1A91"/>
    <w:rsid w:val="009E07D6"/>
    <w:rsid w:val="009E3CA2"/>
    <w:rsid w:val="009E5CF4"/>
    <w:rsid w:val="00A048C1"/>
    <w:rsid w:val="00A1400E"/>
    <w:rsid w:val="00A15D79"/>
    <w:rsid w:val="00A15DBE"/>
    <w:rsid w:val="00A2295D"/>
    <w:rsid w:val="00A33CD5"/>
    <w:rsid w:val="00A3506B"/>
    <w:rsid w:val="00A42665"/>
    <w:rsid w:val="00A45337"/>
    <w:rsid w:val="00A45CA5"/>
    <w:rsid w:val="00A532DB"/>
    <w:rsid w:val="00A60360"/>
    <w:rsid w:val="00A60927"/>
    <w:rsid w:val="00A66E3C"/>
    <w:rsid w:val="00A72309"/>
    <w:rsid w:val="00A9441A"/>
    <w:rsid w:val="00A94477"/>
    <w:rsid w:val="00A97C08"/>
    <w:rsid w:val="00A97EF3"/>
    <w:rsid w:val="00AA0F6C"/>
    <w:rsid w:val="00AA12FD"/>
    <w:rsid w:val="00AA2EBB"/>
    <w:rsid w:val="00AB078A"/>
    <w:rsid w:val="00AB24D3"/>
    <w:rsid w:val="00AB34E2"/>
    <w:rsid w:val="00AC3114"/>
    <w:rsid w:val="00AC5992"/>
    <w:rsid w:val="00AD327F"/>
    <w:rsid w:val="00AD6F98"/>
    <w:rsid w:val="00AE0901"/>
    <w:rsid w:val="00AE1B24"/>
    <w:rsid w:val="00AE3E06"/>
    <w:rsid w:val="00AE7C9C"/>
    <w:rsid w:val="00AF65FB"/>
    <w:rsid w:val="00B01FDE"/>
    <w:rsid w:val="00B032FD"/>
    <w:rsid w:val="00B06048"/>
    <w:rsid w:val="00B076F1"/>
    <w:rsid w:val="00B3032E"/>
    <w:rsid w:val="00B30842"/>
    <w:rsid w:val="00B44432"/>
    <w:rsid w:val="00B45E25"/>
    <w:rsid w:val="00B468F9"/>
    <w:rsid w:val="00B50721"/>
    <w:rsid w:val="00B51F24"/>
    <w:rsid w:val="00B54128"/>
    <w:rsid w:val="00B56896"/>
    <w:rsid w:val="00B568E4"/>
    <w:rsid w:val="00B56CE8"/>
    <w:rsid w:val="00B77FD0"/>
    <w:rsid w:val="00B805DD"/>
    <w:rsid w:val="00B87B34"/>
    <w:rsid w:val="00B9268C"/>
    <w:rsid w:val="00B93CAB"/>
    <w:rsid w:val="00BA3493"/>
    <w:rsid w:val="00BA3709"/>
    <w:rsid w:val="00BA4184"/>
    <w:rsid w:val="00BB1A0F"/>
    <w:rsid w:val="00BD49E9"/>
    <w:rsid w:val="00BE0DA4"/>
    <w:rsid w:val="00BE2177"/>
    <w:rsid w:val="00BE285E"/>
    <w:rsid w:val="00BE637D"/>
    <w:rsid w:val="00BF25A9"/>
    <w:rsid w:val="00BF31FA"/>
    <w:rsid w:val="00BF46DC"/>
    <w:rsid w:val="00BF51A6"/>
    <w:rsid w:val="00C0372A"/>
    <w:rsid w:val="00C054A7"/>
    <w:rsid w:val="00C122D6"/>
    <w:rsid w:val="00C15777"/>
    <w:rsid w:val="00C157BE"/>
    <w:rsid w:val="00C173C9"/>
    <w:rsid w:val="00C20EEF"/>
    <w:rsid w:val="00C22751"/>
    <w:rsid w:val="00C320DC"/>
    <w:rsid w:val="00C33DA0"/>
    <w:rsid w:val="00C357E3"/>
    <w:rsid w:val="00C554FA"/>
    <w:rsid w:val="00C65B15"/>
    <w:rsid w:val="00C70E1F"/>
    <w:rsid w:val="00C74265"/>
    <w:rsid w:val="00C76C2E"/>
    <w:rsid w:val="00C77C4E"/>
    <w:rsid w:val="00C8227F"/>
    <w:rsid w:val="00C85EC9"/>
    <w:rsid w:val="00C9666C"/>
    <w:rsid w:val="00CA5AA0"/>
    <w:rsid w:val="00CB6248"/>
    <w:rsid w:val="00CC6479"/>
    <w:rsid w:val="00CD7ED1"/>
    <w:rsid w:val="00CE5844"/>
    <w:rsid w:val="00CF05E6"/>
    <w:rsid w:val="00CF2C11"/>
    <w:rsid w:val="00CF5BA5"/>
    <w:rsid w:val="00D026A6"/>
    <w:rsid w:val="00D04458"/>
    <w:rsid w:val="00D06546"/>
    <w:rsid w:val="00D22021"/>
    <w:rsid w:val="00D34A01"/>
    <w:rsid w:val="00D61FB8"/>
    <w:rsid w:val="00D63B3E"/>
    <w:rsid w:val="00D77661"/>
    <w:rsid w:val="00D91CB1"/>
    <w:rsid w:val="00DA4AD4"/>
    <w:rsid w:val="00DA4F28"/>
    <w:rsid w:val="00DB25D5"/>
    <w:rsid w:val="00DB798C"/>
    <w:rsid w:val="00DC0B4B"/>
    <w:rsid w:val="00DC3C96"/>
    <w:rsid w:val="00DC6B38"/>
    <w:rsid w:val="00DD076D"/>
    <w:rsid w:val="00DD3FD4"/>
    <w:rsid w:val="00DD5829"/>
    <w:rsid w:val="00DD6D1E"/>
    <w:rsid w:val="00DE6A31"/>
    <w:rsid w:val="00DE7DD5"/>
    <w:rsid w:val="00DF0136"/>
    <w:rsid w:val="00DF07B3"/>
    <w:rsid w:val="00DF45C3"/>
    <w:rsid w:val="00DF4CC1"/>
    <w:rsid w:val="00DF6FAF"/>
    <w:rsid w:val="00DF7BBB"/>
    <w:rsid w:val="00E00892"/>
    <w:rsid w:val="00E04857"/>
    <w:rsid w:val="00E05F84"/>
    <w:rsid w:val="00E07A9F"/>
    <w:rsid w:val="00E170C2"/>
    <w:rsid w:val="00E17297"/>
    <w:rsid w:val="00E174AC"/>
    <w:rsid w:val="00E17BC2"/>
    <w:rsid w:val="00E26716"/>
    <w:rsid w:val="00E30E46"/>
    <w:rsid w:val="00E31DF3"/>
    <w:rsid w:val="00E329CB"/>
    <w:rsid w:val="00E339BA"/>
    <w:rsid w:val="00E50E06"/>
    <w:rsid w:val="00E51EC2"/>
    <w:rsid w:val="00E64E0F"/>
    <w:rsid w:val="00E66785"/>
    <w:rsid w:val="00E70A97"/>
    <w:rsid w:val="00E7523A"/>
    <w:rsid w:val="00E802C3"/>
    <w:rsid w:val="00E823FE"/>
    <w:rsid w:val="00E83711"/>
    <w:rsid w:val="00E94D61"/>
    <w:rsid w:val="00EB0BD7"/>
    <w:rsid w:val="00EB1057"/>
    <w:rsid w:val="00EB25E3"/>
    <w:rsid w:val="00ED0B7C"/>
    <w:rsid w:val="00EE2DE5"/>
    <w:rsid w:val="00EE3EA6"/>
    <w:rsid w:val="00EE42DD"/>
    <w:rsid w:val="00EF2F9C"/>
    <w:rsid w:val="00F0155C"/>
    <w:rsid w:val="00F10116"/>
    <w:rsid w:val="00F1447E"/>
    <w:rsid w:val="00F20911"/>
    <w:rsid w:val="00F20B7D"/>
    <w:rsid w:val="00F370A4"/>
    <w:rsid w:val="00F37ECA"/>
    <w:rsid w:val="00F428E9"/>
    <w:rsid w:val="00F42AF7"/>
    <w:rsid w:val="00F46B5C"/>
    <w:rsid w:val="00F51A32"/>
    <w:rsid w:val="00F51C02"/>
    <w:rsid w:val="00F54366"/>
    <w:rsid w:val="00F63542"/>
    <w:rsid w:val="00F6380A"/>
    <w:rsid w:val="00F74F54"/>
    <w:rsid w:val="00F82E27"/>
    <w:rsid w:val="00F82E59"/>
    <w:rsid w:val="00F85BE6"/>
    <w:rsid w:val="00F92D80"/>
    <w:rsid w:val="00F944DA"/>
    <w:rsid w:val="00F956C8"/>
    <w:rsid w:val="00F95E34"/>
    <w:rsid w:val="00F96401"/>
    <w:rsid w:val="00F96BB3"/>
    <w:rsid w:val="00F97EAD"/>
    <w:rsid w:val="00FA2E66"/>
    <w:rsid w:val="00FB2721"/>
    <w:rsid w:val="00FC1C11"/>
    <w:rsid w:val="00FD0417"/>
    <w:rsid w:val="00FD351F"/>
    <w:rsid w:val="00FE20CB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37916"/>
  <w15:chartTrackingRefBased/>
  <w15:docId w15:val="{2914D147-8D73-6542-877A-74A6C7528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2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E21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Hyperlink"/>
    <w:basedOn w:val="a0"/>
    <w:uiPriority w:val="99"/>
    <w:semiHidden/>
    <w:unhideWhenUsed/>
    <w:rsid w:val="00BE0DA4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E0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0DA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0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0DA4"/>
    <w:rPr>
      <w:sz w:val="18"/>
      <w:szCs w:val="18"/>
    </w:rPr>
  </w:style>
  <w:style w:type="paragraph" w:styleId="a9">
    <w:name w:val="Normal (Web)"/>
    <w:basedOn w:val="a"/>
    <w:uiPriority w:val="99"/>
    <w:unhideWhenUsed/>
    <w:rsid w:val="007062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2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7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65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5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14</cp:revision>
  <dcterms:created xsi:type="dcterms:W3CDTF">2022-03-29T15:24:00Z</dcterms:created>
  <dcterms:modified xsi:type="dcterms:W3CDTF">2022-09-17T02:59:00Z</dcterms:modified>
</cp:coreProperties>
</file>